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C1C3A" w14:textId="010F8B77" w:rsidR="008E5292" w:rsidRPr="00205E7C" w:rsidRDefault="008E5292" w:rsidP="008E5292">
      <w:pPr>
        <w:spacing w:before="240" w:after="240"/>
        <w:jc w:val="both"/>
        <w:rPr>
          <w:lang w:val="en-US"/>
        </w:rPr>
      </w:pPr>
      <w:r w:rsidRPr="00205E7C">
        <w:rPr>
          <w:b/>
          <w:lang w:val="en-US"/>
        </w:rPr>
        <w:t>Table S1:</w:t>
      </w:r>
      <w:r w:rsidRPr="00205E7C">
        <w:rPr>
          <w:lang w:val="en-US"/>
        </w:rPr>
        <w:t xml:space="preserve"> Overview of all used </w:t>
      </w:r>
      <w:r w:rsidR="00A100D7">
        <w:rPr>
          <w:lang w:val="en-US"/>
        </w:rPr>
        <w:t>peptides and compounds</w:t>
      </w:r>
      <w:r w:rsidRPr="00205E7C">
        <w:rPr>
          <w:lang w:val="en-US"/>
        </w:rPr>
        <w:t>, (Ac) = N-acetylation, [16] = hydroxylation.</w:t>
      </w:r>
    </w:p>
    <w:tbl>
      <w:tblPr>
        <w:tblW w:w="9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1215"/>
        <w:gridCol w:w="3135"/>
        <w:gridCol w:w="1470"/>
      </w:tblGrid>
      <w:tr w:rsidR="008E5292" w:rsidRPr="00205E7C" w14:paraId="46187EE8" w14:textId="77777777" w:rsidTr="0059749A">
        <w:trPr>
          <w:trHeight w:val="615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3BFD4" w14:textId="49468D3A" w:rsidR="008E5292" w:rsidRPr="00205E7C" w:rsidRDefault="00A100D7" w:rsidP="0059749A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="008E5292" w:rsidRPr="00205E7C">
              <w:rPr>
                <w:b/>
                <w:sz w:val="20"/>
                <w:szCs w:val="20"/>
              </w:rPr>
              <w:t>equence</w:t>
            </w:r>
            <w:r>
              <w:rPr>
                <w:b/>
                <w:sz w:val="20"/>
                <w:szCs w:val="20"/>
              </w:rPr>
              <w:t>/molecule structu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2EAEE" w14:textId="77777777" w:rsidR="008E5292" w:rsidRPr="00205E7C" w:rsidRDefault="008E5292" w:rsidP="0059749A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205E7C">
              <w:rPr>
                <w:b/>
                <w:sz w:val="20"/>
                <w:szCs w:val="20"/>
              </w:rPr>
              <w:t>mass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B67CD" w14:textId="77777777" w:rsidR="008E5292" w:rsidRPr="00205E7C" w:rsidRDefault="008E5292" w:rsidP="0059749A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205E7C">
              <w:rPr>
                <w:b/>
                <w:sz w:val="20"/>
                <w:szCs w:val="20"/>
              </w:rPr>
              <w:t>vendor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A1E48" w14:textId="77777777" w:rsidR="008E5292" w:rsidRPr="00205E7C" w:rsidRDefault="008E5292" w:rsidP="0059749A">
            <w:pPr>
              <w:spacing w:line="240" w:lineRule="auto"/>
              <w:jc w:val="both"/>
              <w:rPr>
                <w:b/>
                <w:sz w:val="20"/>
                <w:szCs w:val="20"/>
              </w:rPr>
            </w:pPr>
            <w:r w:rsidRPr="00205E7C">
              <w:rPr>
                <w:b/>
                <w:sz w:val="20"/>
                <w:szCs w:val="20"/>
              </w:rPr>
              <w:t>abbreviation (optional)</w:t>
            </w:r>
          </w:p>
        </w:tc>
      </w:tr>
      <w:tr w:rsidR="008E5292" w:rsidRPr="00205E7C" w14:paraId="769E4BEC" w14:textId="77777777" w:rsidTr="0059749A">
        <w:trPr>
          <w:trHeight w:val="50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96073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AVRPGYPK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5F146" w14:textId="73FF3061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886</w:t>
            </w:r>
            <w:r w:rsidR="00262CDF">
              <w:rPr>
                <w:sz w:val="20"/>
                <w:szCs w:val="20"/>
              </w:rPr>
              <w:t>.</w:t>
            </w:r>
            <w:r w:rsidRPr="00205E7C">
              <w:rPr>
                <w:sz w:val="20"/>
                <w:szCs w:val="20"/>
              </w:rPr>
              <w:t>492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5C793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Intavis Peptide Services Gmb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60E46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SP1</w:t>
            </w:r>
          </w:p>
        </w:tc>
      </w:tr>
      <w:tr w:rsidR="008E5292" w:rsidRPr="00205E7C" w14:paraId="79B5CCCB" w14:textId="77777777" w:rsidTr="0059749A">
        <w:trPr>
          <w:trHeight w:val="50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9B4A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GSAGPPGATGFP[16]GAAG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937C8" w14:textId="13BE64C4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1</w:t>
            </w:r>
            <w:r w:rsidR="00262CDF">
              <w:rPr>
                <w:sz w:val="20"/>
                <w:szCs w:val="20"/>
              </w:rPr>
              <w:t>,</w:t>
            </w:r>
            <w:r w:rsidRPr="00205E7C">
              <w:rPr>
                <w:sz w:val="20"/>
                <w:szCs w:val="20"/>
              </w:rPr>
              <w:t>442</w:t>
            </w:r>
            <w:r w:rsidR="00262CDF">
              <w:rPr>
                <w:sz w:val="20"/>
                <w:szCs w:val="20"/>
              </w:rPr>
              <w:t>.</w:t>
            </w:r>
            <w:r w:rsidRPr="00205E7C">
              <w:rPr>
                <w:sz w:val="20"/>
                <w:szCs w:val="20"/>
              </w:rPr>
              <w:t>685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DBB96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Intavis Peptide Services Gmb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251B7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SP2</w:t>
            </w:r>
          </w:p>
        </w:tc>
      </w:tr>
      <w:tr w:rsidR="008E5292" w:rsidRPr="00205E7C" w14:paraId="5C68AC83" w14:textId="77777777" w:rsidTr="0059749A">
        <w:trPr>
          <w:trHeight w:val="50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767D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MRF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853B" w14:textId="672C3332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523</w:t>
            </w:r>
            <w:r w:rsidR="00262CDF">
              <w:rPr>
                <w:sz w:val="20"/>
                <w:szCs w:val="20"/>
              </w:rPr>
              <w:t>.</w:t>
            </w:r>
            <w:r w:rsidRPr="00205E7C">
              <w:rPr>
                <w:sz w:val="20"/>
                <w:szCs w:val="20"/>
              </w:rPr>
              <w:t>247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810E3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Sigma Aldrich/Merck KGaA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C8FE3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SP3</w:t>
            </w:r>
          </w:p>
        </w:tc>
      </w:tr>
      <w:tr w:rsidR="008E5292" w:rsidRPr="00205E7C" w14:paraId="18FF8F07" w14:textId="77777777" w:rsidTr="0059749A">
        <w:trPr>
          <w:trHeight w:val="50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F0E82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DAEFRHDSGYEVHHQKLVFFAEDVGSNKGAIIGLMVGGVVI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60CC" w14:textId="2600D42C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4</w:t>
            </w:r>
            <w:r w:rsidR="00262CDF">
              <w:rPr>
                <w:sz w:val="20"/>
                <w:szCs w:val="20"/>
              </w:rPr>
              <w:t>,</w:t>
            </w:r>
            <w:r w:rsidRPr="00205E7C">
              <w:rPr>
                <w:sz w:val="20"/>
                <w:szCs w:val="20"/>
              </w:rPr>
              <w:t>511</w:t>
            </w:r>
            <w:r w:rsidR="00262CDF">
              <w:rPr>
                <w:sz w:val="20"/>
                <w:szCs w:val="20"/>
              </w:rPr>
              <w:t>.</w:t>
            </w:r>
            <w:r w:rsidRPr="00205E7C">
              <w:rPr>
                <w:sz w:val="20"/>
                <w:szCs w:val="20"/>
              </w:rPr>
              <w:t>259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6E90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 xml:space="preserve">AnaSpec 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7F47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β-amyloid</w:t>
            </w:r>
          </w:p>
        </w:tc>
      </w:tr>
      <w:tr w:rsidR="008E5292" w:rsidRPr="00205E7C" w14:paraId="163A17EB" w14:textId="77777777" w:rsidTr="0059749A">
        <w:trPr>
          <w:trHeight w:val="50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EB6EB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AVRPGYPK(Ac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C11C3" w14:textId="6E44C9D6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928</w:t>
            </w:r>
            <w:r w:rsidR="00262CDF">
              <w:rPr>
                <w:sz w:val="20"/>
                <w:szCs w:val="20"/>
              </w:rPr>
              <w:t>.</w:t>
            </w:r>
            <w:r w:rsidRPr="00205E7C">
              <w:rPr>
                <w:sz w:val="20"/>
                <w:szCs w:val="20"/>
              </w:rPr>
              <w:t>502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24F1C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Intavis Peptide Services Gmb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1ED51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8E5292" w:rsidRPr="00205E7C" w14:paraId="387E41FA" w14:textId="77777777" w:rsidTr="0059749A">
        <w:trPr>
          <w:trHeight w:val="50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43D87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A(Ac)VRPGYPK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955DD" w14:textId="7E18781C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928</w:t>
            </w:r>
            <w:r w:rsidR="00262CDF">
              <w:rPr>
                <w:sz w:val="20"/>
                <w:szCs w:val="20"/>
              </w:rPr>
              <w:t>.</w:t>
            </w:r>
            <w:r w:rsidRPr="00205E7C">
              <w:rPr>
                <w:sz w:val="20"/>
                <w:szCs w:val="20"/>
              </w:rPr>
              <w:t>502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AF63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Intavis Peptide Services Gmb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85A56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8E5292" w:rsidRPr="00205E7C" w14:paraId="1164DC4B" w14:textId="77777777" w:rsidTr="0059749A">
        <w:trPr>
          <w:trHeight w:val="50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5D828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A(Ac)VRPGYPK(Ac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24EA7" w14:textId="1621C762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970</w:t>
            </w:r>
            <w:r w:rsidR="00262CDF">
              <w:rPr>
                <w:sz w:val="20"/>
                <w:szCs w:val="20"/>
              </w:rPr>
              <w:t>.</w:t>
            </w:r>
            <w:r w:rsidRPr="00205E7C">
              <w:rPr>
                <w:sz w:val="20"/>
                <w:szCs w:val="20"/>
              </w:rPr>
              <w:t>520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012A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Intavis Peptide Services Gmb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946FB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8E5292" w:rsidRPr="00205E7C" w14:paraId="5DED165C" w14:textId="77777777" w:rsidTr="0059749A">
        <w:trPr>
          <w:trHeight w:val="50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3F0F3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DNIQGITKPAI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F93F6" w14:textId="4623C7B0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1</w:t>
            </w:r>
            <w:r w:rsidR="00262CDF">
              <w:rPr>
                <w:sz w:val="20"/>
                <w:szCs w:val="20"/>
              </w:rPr>
              <w:t>,</w:t>
            </w:r>
            <w:r w:rsidRPr="00205E7C">
              <w:rPr>
                <w:sz w:val="20"/>
                <w:szCs w:val="20"/>
              </w:rPr>
              <w:t>324</w:t>
            </w:r>
            <w:r w:rsidR="00262CDF">
              <w:rPr>
                <w:sz w:val="20"/>
                <w:szCs w:val="20"/>
              </w:rPr>
              <w:t>.</w:t>
            </w:r>
            <w:r w:rsidRPr="00205E7C">
              <w:rPr>
                <w:sz w:val="20"/>
                <w:szCs w:val="20"/>
              </w:rPr>
              <w:t>735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1D9B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Intavis Peptide Services Gmb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8A9F5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8E5292" w:rsidRPr="00205E7C" w14:paraId="72BA0542" w14:textId="77777777" w:rsidTr="0059749A">
        <w:trPr>
          <w:trHeight w:val="50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FB903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LQAEAFQA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9005" w14:textId="3E75E7D2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1</w:t>
            </w:r>
            <w:r w:rsidR="00262CDF">
              <w:rPr>
                <w:sz w:val="20"/>
                <w:szCs w:val="20"/>
              </w:rPr>
              <w:t>,</w:t>
            </w:r>
            <w:r w:rsidRPr="00205E7C">
              <w:rPr>
                <w:sz w:val="20"/>
                <w:szCs w:val="20"/>
              </w:rPr>
              <w:t>032</w:t>
            </w:r>
            <w:r w:rsidR="00262CDF">
              <w:rPr>
                <w:sz w:val="20"/>
                <w:szCs w:val="20"/>
              </w:rPr>
              <w:t>.</w:t>
            </w:r>
            <w:r w:rsidRPr="00205E7C">
              <w:rPr>
                <w:sz w:val="20"/>
                <w:szCs w:val="20"/>
              </w:rPr>
              <w:t>524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6C0E5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Intavis Peptide Services Gmb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2EA0E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8E5292" w:rsidRPr="00205E7C" w14:paraId="709279C2" w14:textId="77777777" w:rsidTr="0059749A">
        <w:trPr>
          <w:trHeight w:val="500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89D93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A(Ac)VRPGAP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001E" w14:textId="7ACBAB4F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779</w:t>
            </w:r>
            <w:r w:rsidR="00262CDF">
              <w:rPr>
                <w:sz w:val="20"/>
                <w:szCs w:val="20"/>
              </w:rPr>
              <w:t>.</w:t>
            </w:r>
            <w:r w:rsidRPr="00205E7C">
              <w:rPr>
                <w:sz w:val="20"/>
                <w:szCs w:val="20"/>
              </w:rPr>
              <w:t>418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B786F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Intavis Peptide Services Gmb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05C8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8E5292" w:rsidRPr="00205E7C" w14:paraId="214D69E6" w14:textId="77777777" w:rsidTr="0059749A">
        <w:trPr>
          <w:trHeight w:val="495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F8D8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A(Ac)VAPGYP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84991" w14:textId="7BF3F530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786</w:t>
            </w:r>
            <w:r w:rsidR="00262CDF">
              <w:rPr>
                <w:sz w:val="20"/>
                <w:szCs w:val="20"/>
              </w:rPr>
              <w:t>.</w:t>
            </w:r>
            <w:r w:rsidRPr="00205E7C">
              <w:rPr>
                <w:sz w:val="20"/>
                <w:szCs w:val="20"/>
              </w:rPr>
              <w:t>380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0403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Intavis Peptide Services GmbH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5B3BF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8E5292" w:rsidRPr="00205E7C" w14:paraId="36A86095" w14:textId="77777777" w:rsidTr="0059749A">
        <w:trPr>
          <w:trHeight w:val="495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46948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DGDLCGAPYPAVRAAGPKTPIVSG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7C8FF" w14:textId="2189036F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2</w:t>
            </w:r>
            <w:r w:rsidR="00262CDF">
              <w:rPr>
                <w:sz w:val="20"/>
                <w:szCs w:val="20"/>
              </w:rPr>
              <w:t>,</w:t>
            </w:r>
            <w:r w:rsidRPr="00205E7C">
              <w:rPr>
                <w:sz w:val="20"/>
                <w:szCs w:val="20"/>
              </w:rPr>
              <w:t>467</w:t>
            </w:r>
            <w:r w:rsidR="00262CDF">
              <w:rPr>
                <w:sz w:val="20"/>
                <w:szCs w:val="20"/>
              </w:rPr>
              <w:t>.</w:t>
            </w:r>
            <w:r w:rsidRPr="00205E7C">
              <w:rPr>
                <w:sz w:val="20"/>
                <w:szCs w:val="20"/>
              </w:rPr>
              <w:t>253 + 56.08 (tert-butyl)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6B050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sz w:val="20"/>
                <w:szCs w:val="20"/>
              </w:rPr>
              <w:t>Prof. Henning Jessen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6A016" w14:textId="77777777" w:rsidR="008E5292" w:rsidRPr="00205E7C" w:rsidRDefault="008E5292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  <w:tr w:rsidR="00A100D7" w:rsidRPr="00205E7C" w14:paraId="636C9B78" w14:textId="77777777" w:rsidTr="0059749A">
        <w:trPr>
          <w:trHeight w:val="495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4DA6B" w14:textId="7096E592" w:rsidR="00A100D7" w:rsidRPr="00205E7C" w:rsidRDefault="0074353E" w:rsidP="007435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67F21217" wp14:editId="621B227C">
                  <wp:extent cx="1894957" cy="818515"/>
                  <wp:effectExtent l="0" t="0" r="0" b="635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037" t="-22" b="61039"/>
                          <a:stretch/>
                        </pic:blipFill>
                        <pic:spPr bwMode="auto">
                          <a:xfrm>
                            <a:off x="0" y="0"/>
                            <a:ext cx="1896888" cy="8193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C2977" w14:textId="09DC9365" w:rsidR="00A100D7" w:rsidRPr="00205E7C" w:rsidRDefault="0074353E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  <w:r w:rsidR="00262CD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22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F97F6" w14:textId="218ABD22" w:rsidR="00A100D7" w:rsidRPr="00205E7C" w:rsidRDefault="00A100D7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sis by EMB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C17C" w14:textId="7F6BB98B" w:rsidR="00A100D7" w:rsidRPr="00205E7C" w:rsidRDefault="00A100D7" w:rsidP="0059749A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2PCA</w:t>
            </w:r>
          </w:p>
        </w:tc>
      </w:tr>
      <w:tr w:rsidR="00A100D7" w:rsidRPr="00205E7C" w14:paraId="28EE2104" w14:textId="77777777" w:rsidTr="0059749A">
        <w:trPr>
          <w:trHeight w:val="495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C7AD" w14:textId="5CE81036" w:rsidR="00A100D7" w:rsidRPr="00205E7C" w:rsidRDefault="0074353E" w:rsidP="00A100D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 wp14:anchorId="154F265D" wp14:editId="4863426F">
                  <wp:extent cx="2156460" cy="1242041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907"/>
                          <a:stretch/>
                        </pic:blipFill>
                        <pic:spPr bwMode="auto">
                          <a:xfrm>
                            <a:off x="0" y="0"/>
                            <a:ext cx="2156460" cy="12420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5FECD" w14:textId="5C08F101" w:rsidR="00A100D7" w:rsidRPr="00205E7C" w:rsidRDefault="0074353E" w:rsidP="00A100D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  <w:r w:rsidR="00262CD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6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FF32" w14:textId="309915FD" w:rsidR="00A100D7" w:rsidRDefault="00A100D7" w:rsidP="00A100D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sis by EMB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7239E" w14:textId="40A3AD79" w:rsidR="00A100D7" w:rsidRDefault="00A100D7" w:rsidP="00A100D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-2PCA</w:t>
            </w:r>
          </w:p>
        </w:tc>
      </w:tr>
      <w:tr w:rsidR="00A100D7" w:rsidRPr="00205E7C" w14:paraId="05519546" w14:textId="77777777" w:rsidTr="0059749A">
        <w:trPr>
          <w:trHeight w:val="495"/>
        </w:trPr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231B5" w14:textId="6D3463D2" w:rsidR="00A100D7" w:rsidRPr="00205E7C" w:rsidRDefault="0074353E" w:rsidP="0074353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4353E">
              <w:rPr>
                <w:noProof/>
                <w:sz w:val="20"/>
                <w:szCs w:val="20"/>
              </w:rPr>
              <w:lastRenderedPageBreak/>
              <w:drawing>
                <wp:inline distT="0" distB="0" distL="0" distR="0" wp14:anchorId="0DE64E00" wp14:editId="66C8D439">
                  <wp:extent cx="2047164" cy="1247566"/>
                  <wp:effectExtent l="0" t="0" r="0" b="0"/>
                  <wp:docPr id="13" name="Grafik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175430-E220-B2BB-50F5-D1D86AE2754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2">
                            <a:extLst>
                              <a:ext uri="{FF2B5EF4-FFF2-40B4-BE49-F238E27FC236}">
                                <a16:creationId xmlns:a16="http://schemas.microsoft.com/office/drawing/2014/main" id="{73175430-E220-B2BB-50F5-D1D86AE2754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563" t="9699" r="4282" b="56650"/>
                          <a:stretch/>
                        </pic:blipFill>
                        <pic:spPr>
                          <a:xfrm>
                            <a:off x="0" y="0"/>
                            <a:ext cx="2048901" cy="12486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C3E6" w14:textId="0A9D0019" w:rsidR="00A100D7" w:rsidRPr="00205E7C" w:rsidRDefault="0074353E" w:rsidP="00A100D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  <w:r w:rsidR="00262CD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4</w:t>
            </w:r>
          </w:p>
        </w:tc>
        <w:tc>
          <w:tcPr>
            <w:tcW w:w="3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D0B8C" w14:textId="45CCE4C1" w:rsidR="00A100D7" w:rsidRDefault="00A100D7" w:rsidP="00A100D7">
            <w:pP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sis by EMB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0CE28" w14:textId="0FED9207" w:rsidR="00A100D7" w:rsidRDefault="00A100D7" w:rsidP="00A100D7">
            <w:pPr>
              <w:spacing w:line="240" w:lineRule="auto"/>
              <w:jc w:val="both"/>
              <w:rPr>
                <w:sz w:val="20"/>
                <w:szCs w:val="20"/>
              </w:rPr>
            </w:pPr>
            <w:r w:rsidRPr="00205E7C">
              <w:rPr>
                <w:lang w:val="en-US"/>
              </w:rPr>
              <w:t>dma-pyr-GG</w:t>
            </w:r>
          </w:p>
        </w:tc>
      </w:tr>
    </w:tbl>
    <w:p w14:paraId="748DFFE1" w14:textId="77777777" w:rsidR="002D5B9D" w:rsidRDefault="002D5B9D"/>
    <w:p w14:paraId="62CB44AB" w14:textId="77777777" w:rsidR="00A100D7" w:rsidRPr="00A100D7" w:rsidRDefault="00A100D7" w:rsidP="00A100D7"/>
    <w:p w14:paraId="0D3BA48D" w14:textId="77777777" w:rsidR="00A100D7" w:rsidRDefault="00A100D7" w:rsidP="00A100D7"/>
    <w:p w14:paraId="4452C6E1" w14:textId="36A4857F" w:rsidR="00A100D7" w:rsidRPr="00A100D7" w:rsidRDefault="00A100D7" w:rsidP="00A100D7">
      <w:pPr>
        <w:tabs>
          <w:tab w:val="left" w:pos="6835"/>
        </w:tabs>
      </w:pPr>
      <w:r>
        <w:tab/>
      </w:r>
    </w:p>
    <w:sectPr w:rsidR="00A100D7" w:rsidRPr="00A10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292"/>
    <w:rsid w:val="00044CC5"/>
    <w:rsid w:val="000F781F"/>
    <w:rsid w:val="00262CDF"/>
    <w:rsid w:val="002D5B9D"/>
    <w:rsid w:val="004636EE"/>
    <w:rsid w:val="0074353E"/>
    <w:rsid w:val="008E5292"/>
    <w:rsid w:val="00A100D7"/>
    <w:rsid w:val="00B5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01B11"/>
  <w15:chartTrackingRefBased/>
  <w15:docId w15:val="{788064BB-C4B6-48B9-97CA-79D241068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8E5292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ia Li</dc:creator>
  <cp:keywords/>
  <dc:description/>
  <cp:lastModifiedBy>Mujia Li</cp:lastModifiedBy>
  <cp:revision>5</cp:revision>
  <dcterms:created xsi:type="dcterms:W3CDTF">2025-12-08T19:09:00Z</dcterms:created>
  <dcterms:modified xsi:type="dcterms:W3CDTF">2026-01-03T09:18:00Z</dcterms:modified>
</cp:coreProperties>
</file>